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5FFF1" w14:textId="77777777" w:rsidR="0082701C" w:rsidRPr="006B42C4" w:rsidRDefault="0082701C" w:rsidP="0082701C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8A183E0" wp14:editId="674D30AB">
            <wp:extent cx="5210175" cy="2813685"/>
            <wp:effectExtent l="0" t="0" r="9525" b="5715"/>
            <wp:docPr id="10" name="图片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89824" w14:textId="77777777" w:rsidR="0082701C" w:rsidRDefault="0082701C" w:rsidP="008270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6"/>
      <w:bookmarkStart w:id="1" w:name="OLE_LINK17"/>
      <w:r w:rsidRPr="002673C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2673C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67919021"/>
      <w:r w:rsidRPr="00252BB7">
        <w:rPr>
          <w:rFonts w:ascii="Times New Roman" w:hAnsi="Times New Roman" w:cs="Times New Roman"/>
          <w:b/>
          <w:bCs/>
          <w:sz w:val="24"/>
          <w:szCs w:val="24"/>
        </w:rPr>
        <w:t>Boxplot showing heterozygous SNP rate of autosomes (left) and Z chromosome (right) between each chicken population.</w:t>
      </w:r>
      <w:bookmarkEnd w:id="2"/>
    </w:p>
    <w:p w14:paraId="0F8FE980" w14:textId="77777777" w:rsidR="00774862" w:rsidRDefault="00774862"/>
    <w:sectPr w:rsidR="00774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EB6"/>
    <w:rsid w:val="00774862"/>
    <w:rsid w:val="0082701C"/>
    <w:rsid w:val="00FD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FABA55-C5D6-454A-B18B-EF524265B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01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3-08T05:04:00Z</dcterms:created>
  <dcterms:modified xsi:type="dcterms:W3CDTF">2022-03-08T05:04:00Z</dcterms:modified>
</cp:coreProperties>
</file>